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96" w:type="dxa"/>
        <w:jc w:val="center"/>
        <w:tblLook w:val="04A0" w:firstRow="1" w:lastRow="0" w:firstColumn="1" w:lastColumn="0" w:noHBand="0" w:noVBand="1"/>
      </w:tblPr>
      <w:tblGrid>
        <w:gridCol w:w="2450"/>
        <w:gridCol w:w="1251"/>
        <w:gridCol w:w="1119"/>
        <w:gridCol w:w="1843"/>
        <w:gridCol w:w="2133"/>
      </w:tblGrid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  <w:t>Forest Reserv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val="en-US" w:eastAsia="en-MY"/>
              </w:rPr>
              <w:t>Survey year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val="en-US" w:eastAsia="en-MY"/>
              </w:rPr>
              <w:t>Area (km</w:t>
            </w:r>
            <w:r w:rsidRPr="00343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vertAlign w:val="superscript"/>
                <w:lang w:val="en-US" w:eastAsia="en-MY"/>
              </w:rPr>
              <w:t>2</w:t>
            </w:r>
            <w:r w:rsidRPr="00343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val="en-US" w:eastAsia="en-MY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  <w:t>OU per km</w:t>
            </w:r>
            <w:r w:rsidRPr="00343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vertAlign w:val="superscript"/>
                <w:lang w:eastAsia="en-MY"/>
              </w:rPr>
              <w:t>2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  <w:t>Population size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  <w:t>National parks: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</w:pP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 xml:space="preserve">   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Kinabalu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Mid 80s [17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n.a</w:t>
            </w:r>
            <w:proofErr w:type="spellEnd"/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50 (27-75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   Crocker Rang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2002-03 [18]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9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0.2 (0.07-0.59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181 (62-258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  <w:t>Wildlife Reserve/ Sanctuary: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Kulamb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3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20 (0.81-1.7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45(165-364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Tabin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123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06 (0.72-1.5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195(805-1775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Lower Kinabatanga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2017 [29]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4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na</w:t>
            </w:r>
            <w:proofErr w:type="spellEnd"/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800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48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  <w:t>Class I-Protection forest/ Class VII-Virgin Jungle Reser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Trusan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Sugut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2014-17</w:t>
            </w:r>
            <w:bookmarkStart w:id="0" w:name="_GoBack"/>
            <w:bookmarkEnd w:id="0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85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38 (0.93-2.0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18 (79-175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Nuluhon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Trus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Madi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41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20 (0.13-0.3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8 (5-13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Bukit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Taviu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86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46 (0.31-0.69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40 (26-60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Northern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Kuamut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(West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504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38 (0.25-0.5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93 (128-292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Sg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Imbak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Bufferzon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92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32 (0.21-0.49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62 (41-94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Sg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Lulunguyon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45 (0.30-0.6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9 (6-14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Sg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Ayop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Imbak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Cany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33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18 (0.11-0.27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4 (15-37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Mt Magdalena (West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350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55 (0.37-0.8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92 (128-287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Gunung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Rara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Wildlife Corrido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89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16 (0.10-0.2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4 (9-22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Sg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Tiagau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and Ex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69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36 (0.24-0.5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97 (64-146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Tambulanan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32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14 (0.09-0.2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4 (3-7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Sg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Anjeran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Jemut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3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13 (0.08-0.2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5 (3-7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Sg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Sumaga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41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22 (0.15-0.3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9 (6-14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Maliau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Buff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344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40 (0.27-0.6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38 (91-207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Northern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Gunung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Rar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58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37 (0.92-2.0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81 (54-120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Malu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339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76 (1.18-2.6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597 (402-888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Ulu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Segam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272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28 (0.87-1.9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634 (1101-2426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Danum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Valle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438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37 (0.92-2.0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601 (405-892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Mt Magdalena (East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28 (0.87-1.9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70 (114-252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Mt Louis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642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37 (0.92-2.0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880 (593-1307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Bukit Pit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21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44 (0.97-2.1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76 (119-261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Sg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Taliwa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97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20 (0.81-1.7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16 (78-173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Northern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Kuamut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(East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385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08 (0.73-1.6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417 (281-619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Kuala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Meruap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83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45 (0.30-0.6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83 (55-124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Mt Hatt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89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92 (0.62-1.37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82 (55-123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Silabukan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04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48 (0.32-0.7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51 (34-76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Nurod-Urod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6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23 (0.15-0.3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4 (2-6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Sg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Imbak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26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32 (0.21-0.4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40 (26-61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Ulu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Kalumpang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2002-03 [18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4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30 (0.11-0.8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44 (54-408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Tawai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2002-03 [18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07 (0.02-0.2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5 (5-49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Sepilok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2002-03 [18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n.a</w:t>
            </w:r>
            <w:proofErr w:type="spellEnd"/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0 (100-300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Tangkulap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2002-03 [18]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3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62 (0.23-1.70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17 (79-594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4"/>
                <w:lang w:eastAsia="en-MY"/>
              </w:rPr>
              <w:t>Class II- Commercial fores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Trus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Madi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676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40 (0.27-0.6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72 (181-410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Deramakot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55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61 (1.08-2.39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887 (597-1318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Kuamut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(West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72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28 (0.18-0.4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 (13-31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Sg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Pinangah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390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21 (0.14-0.3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84 (55-129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Gunung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Rar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601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40 (0.27-0.6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40 (160-362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Kalabakan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981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43 (0.29-0.6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424 (282-637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Sapulut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583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18 (0.12-0.2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07 (69-165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Kuamut</w:t>
            </w:r>
            <w:proofErr w:type="spellEnd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 (East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14-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03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33 (0.90-1.97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71 (182-402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 xml:space="preserve">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Lingkabau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Mid 80s [17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3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n.a</w:t>
            </w:r>
            <w:proofErr w:type="spellEnd"/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100 (75-150)</w:t>
            </w:r>
          </w:p>
        </w:tc>
      </w:tr>
      <w:tr w:rsidR="00343B2F" w:rsidRPr="00343B2F" w:rsidTr="005019D2">
        <w:trPr>
          <w:trHeight w:val="240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 xml:space="preserve">Ulu </w:t>
            </w: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Tungud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2002-03 [18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7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0.04 (0.01-0.1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29 (9-99)</w:t>
            </w:r>
          </w:p>
        </w:tc>
      </w:tr>
      <w:tr w:rsidR="00343B2F" w:rsidRPr="00343B2F" w:rsidTr="005019D2">
        <w:trPr>
          <w:trHeight w:val="284"/>
          <w:jc w:val="center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B2F" w:rsidRPr="00343B2F" w:rsidRDefault="00343B2F" w:rsidP="0034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proofErr w:type="spellStart"/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Segaliud-Lokan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en-MY"/>
              </w:rPr>
              <w:t>2002-03 [18]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5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1.19 (0.44-3.23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B2F" w:rsidRPr="00343B2F" w:rsidRDefault="00343B2F" w:rsidP="0034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</w:pPr>
            <w:r w:rsidRPr="00343B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eastAsia="en-MY"/>
              </w:rPr>
              <w:t>692 (255-1874)</w:t>
            </w:r>
          </w:p>
        </w:tc>
      </w:tr>
    </w:tbl>
    <w:p w:rsidR="00766265" w:rsidRDefault="00766265"/>
    <w:sectPr w:rsidR="00766265" w:rsidSect="005019D2"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11AB" w:rsidRDefault="00BC11AB">
      <w:pPr>
        <w:spacing w:after="0" w:line="240" w:lineRule="auto"/>
      </w:pPr>
      <w:r>
        <w:separator/>
      </w:r>
    </w:p>
  </w:endnote>
  <w:endnote w:type="continuationSeparator" w:id="0">
    <w:p w:rsidR="00BC11AB" w:rsidRDefault="00BC1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93159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2B95" w:rsidRDefault="00343B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5E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2B95" w:rsidRDefault="00BC11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11AB" w:rsidRDefault="00BC11AB">
      <w:pPr>
        <w:spacing w:after="0" w:line="240" w:lineRule="auto"/>
      </w:pPr>
      <w:r>
        <w:separator/>
      </w:r>
    </w:p>
  </w:footnote>
  <w:footnote w:type="continuationSeparator" w:id="0">
    <w:p w:rsidR="00BC11AB" w:rsidRDefault="00BC11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B2F"/>
    <w:rsid w:val="00343B2F"/>
    <w:rsid w:val="00766265"/>
    <w:rsid w:val="00BC11AB"/>
    <w:rsid w:val="00CF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45F486-DFFD-4049-BDEA-FEF155CF4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3B2F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43B2F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43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Simon</dc:creator>
  <cp:keywords/>
  <dc:description/>
  <cp:lastModifiedBy>Donna Simon</cp:lastModifiedBy>
  <cp:revision>2</cp:revision>
  <dcterms:created xsi:type="dcterms:W3CDTF">2019-05-18T00:52:00Z</dcterms:created>
  <dcterms:modified xsi:type="dcterms:W3CDTF">2019-06-15T01:06:00Z</dcterms:modified>
</cp:coreProperties>
</file>